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3C8E41" w14:textId="4BE9F68A" w:rsidR="007016C6" w:rsidRDefault="007016C6" w:rsidP="003D53E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70DC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l </w:t>
      </w:r>
      <w:r w:rsidRPr="00770DC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</w:t>
      </w:r>
      <w:r w:rsidRPr="00770DC1">
        <w:rPr>
          <w:rFonts w:ascii="Times New Roman" w:hAnsi="Times New Roman" w:cs="Times New Roman"/>
          <w:b/>
          <w:bCs/>
          <w:kern w:val="0"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4</w:t>
      </w:r>
      <w:r w:rsidRPr="00770DC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he</w:t>
      </w:r>
      <w:r w:rsidR="004E43C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4E43C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hort</w:t>
      </w:r>
      <w:r w:rsidR="004E43C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4E43C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chain</w:t>
      </w:r>
      <w:r w:rsidR="004E43C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4E43C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fatty</w:t>
      </w:r>
      <w:r w:rsidR="004E43C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4E43C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acids</w:t>
      </w:r>
      <w:r w:rsidR="004E43C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4E43C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detected</w:t>
      </w:r>
      <w:r w:rsidR="004E43C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4E43C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in</w:t>
      </w:r>
      <w:r w:rsidR="004E43C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fece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metabolite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4E43C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of</w:t>
      </w:r>
      <w:r w:rsidR="004E43C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mice.</w:t>
      </w:r>
    </w:p>
    <w:tbl>
      <w:tblPr>
        <w:tblW w:w="15879" w:type="dxa"/>
        <w:tblInd w:w="-244" w:type="dxa"/>
        <w:tblLook w:val="04A0" w:firstRow="1" w:lastRow="0" w:firstColumn="1" w:lastColumn="0" w:noHBand="0" w:noVBand="1"/>
      </w:tblPr>
      <w:tblGrid>
        <w:gridCol w:w="1723"/>
        <w:gridCol w:w="1319"/>
        <w:gridCol w:w="1247"/>
        <w:gridCol w:w="1319"/>
        <w:gridCol w:w="1319"/>
        <w:gridCol w:w="1248"/>
        <w:gridCol w:w="1320"/>
        <w:gridCol w:w="1320"/>
        <w:gridCol w:w="1320"/>
        <w:gridCol w:w="1248"/>
        <w:gridCol w:w="1248"/>
        <w:gridCol w:w="1248"/>
      </w:tblGrid>
      <w:tr w:rsidR="00151DF3" w:rsidRPr="00725CE6" w14:paraId="30111CA1" w14:textId="77777777" w:rsidTr="00AE7799">
        <w:trPr>
          <w:trHeight w:val="567"/>
        </w:trPr>
        <w:tc>
          <w:tcPr>
            <w:tcW w:w="17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50C6B1" w14:textId="77777777" w:rsidR="00151DF3" w:rsidRPr="00725CE6" w:rsidRDefault="00151DF3" w:rsidP="00151DF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7601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Name</w:t>
            </w:r>
            <w:r w:rsidRPr="00B0760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BF1C87" w14:textId="3F894AD0" w:rsidR="00151DF3" w:rsidRPr="00725CE6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43C7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KO1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423A9D" w14:textId="1107D546" w:rsidR="00151DF3" w:rsidRPr="00725CE6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43C7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KO2</w:t>
            </w:r>
          </w:p>
        </w:tc>
        <w:tc>
          <w:tcPr>
            <w:tcW w:w="13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AD65CA" w14:textId="748D8B62" w:rsidR="00151DF3" w:rsidRPr="00725CE6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43C7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KO3</w:t>
            </w:r>
          </w:p>
        </w:tc>
        <w:tc>
          <w:tcPr>
            <w:tcW w:w="13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0F0F41" w14:textId="75292E34" w:rsidR="00151DF3" w:rsidRPr="00725CE6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43C7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KO4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B3E817" w14:textId="47DE679E" w:rsidR="00151DF3" w:rsidRPr="00725CE6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43C7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WT1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C31C49" w14:textId="3A39F370" w:rsidR="00151DF3" w:rsidRPr="00725CE6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43C7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WT2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44C068" w14:textId="5C3CDDC3" w:rsidR="00151DF3" w:rsidRPr="00725CE6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43C7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WT3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665F7D" w14:textId="26146605" w:rsidR="00151DF3" w:rsidRPr="00725CE6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43C7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WT4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F101F2" w14:textId="25D715A7" w:rsidR="00151DF3" w:rsidRPr="00725CE6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FC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ED3EC6" w14:textId="6EA413C8" w:rsidR="00151DF3" w:rsidRPr="00725CE6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5CE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VIP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01956B" w14:textId="67596D71" w:rsidR="00151DF3" w:rsidRPr="00725CE6" w:rsidRDefault="00AE7799" w:rsidP="00151DF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7799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="00151DF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151DF3" w:rsidRPr="00725CE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value</w:t>
            </w:r>
          </w:p>
        </w:tc>
      </w:tr>
      <w:tr w:rsidR="00151DF3" w:rsidRPr="00725CE6" w14:paraId="1E914993" w14:textId="77777777" w:rsidTr="00AE7799">
        <w:trPr>
          <w:trHeight w:val="567"/>
        </w:trPr>
        <w:tc>
          <w:tcPr>
            <w:tcW w:w="172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569EDAA" w14:textId="18F4C7DE" w:rsidR="00151DF3" w:rsidRPr="00725CE6" w:rsidRDefault="00151DF3" w:rsidP="00151DF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Propionic acid</w:t>
            </w:r>
          </w:p>
        </w:tc>
        <w:tc>
          <w:tcPr>
            <w:tcW w:w="1319" w:type="dxa"/>
            <w:tcBorders>
              <w:top w:val="single" w:sz="12" w:space="0" w:color="auto"/>
            </w:tcBorders>
            <w:vAlign w:val="center"/>
          </w:tcPr>
          <w:p w14:paraId="42C47CB5" w14:textId="19D4B887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22665126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vAlign w:val="center"/>
          </w:tcPr>
          <w:p w14:paraId="7D1BD63E" w14:textId="10B7C805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14155309</w:t>
            </w:r>
          </w:p>
        </w:tc>
        <w:tc>
          <w:tcPr>
            <w:tcW w:w="1319" w:type="dxa"/>
            <w:tcBorders>
              <w:top w:val="single" w:sz="12" w:space="0" w:color="auto"/>
            </w:tcBorders>
            <w:vAlign w:val="center"/>
          </w:tcPr>
          <w:p w14:paraId="511A975F" w14:textId="75812B66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18325257</w:t>
            </w:r>
          </w:p>
        </w:tc>
        <w:tc>
          <w:tcPr>
            <w:tcW w:w="1319" w:type="dxa"/>
            <w:tcBorders>
              <w:top w:val="single" w:sz="12" w:space="0" w:color="auto"/>
            </w:tcBorders>
            <w:vAlign w:val="center"/>
          </w:tcPr>
          <w:p w14:paraId="587AC322" w14:textId="776AE21C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17426280</w:t>
            </w:r>
          </w:p>
        </w:tc>
        <w:tc>
          <w:tcPr>
            <w:tcW w:w="1248" w:type="dxa"/>
            <w:tcBorders>
              <w:top w:val="single" w:sz="12" w:space="0" w:color="auto"/>
            </w:tcBorders>
            <w:vAlign w:val="center"/>
          </w:tcPr>
          <w:p w14:paraId="6F140A69" w14:textId="5A714854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12129409</w:t>
            </w:r>
          </w:p>
        </w:tc>
        <w:tc>
          <w:tcPr>
            <w:tcW w:w="1320" w:type="dxa"/>
            <w:tcBorders>
              <w:top w:val="single" w:sz="12" w:space="0" w:color="auto"/>
            </w:tcBorders>
            <w:vAlign w:val="center"/>
          </w:tcPr>
          <w:p w14:paraId="690228CC" w14:textId="46F0979B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12126404</w:t>
            </w:r>
          </w:p>
        </w:tc>
        <w:tc>
          <w:tcPr>
            <w:tcW w:w="1320" w:type="dxa"/>
            <w:tcBorders>
              <w:top w:val="single" w:sz="12" w:space="0" w:color="auto"/>
            </w:tcBorders>
            <w:vAlign w:val="center"/>
          </w:tcPr>
          <w:p w14:paraId="482BB037" w14:textId="16F4EE07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10947332</w:t>
            </w:r>
          </w:p>
        </w:tc>
        <w:tc>
          <w:tcPr>
            <w:tcW w:w="1320" w:type="dxa"/>
            <w:tcBorders>
              <w:top w:val="single" w:sz="12" w:space="0" w:color="auto"/>
            </w:tcBorders>
            <w:vAlign w:val="center"/>
          </w:tcPr>
          <w:p w14:paraId="2C0B6B96" w14:textId="4D5C386A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6456425</w:t>
            </w:r>
          </w:p>
        </w:tc>
        <w:tc>
          <w:tcPr>
            <w:tcW w:w="124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B6FAA55" w14:textId="5B680F62" w:rsidR="00151DF3" w:rsidRPr="00725CE6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1.742</w:t>
            </w:r>
          </w:p>
        </w:tc>
        <w:tc>
          <w:tcPr>
            <w:tcW w:w="1248" w:type="dxa"/>
            <w:tcBorders>
              <w:top w:val="single" w:sz="12" w:space="0" w:color="auto"/>
            </w:tcBorders>
            <w:vAlign w:val="center"/>
          </w:tcPr>
          <w:p w14:paraId="0B6A0FAA" w14:textId="2797CBEE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0.743457</w:t>
            </w:r>
          </w:p>
        </w:tc>
        <w:tc>
          <w:tcPr>
            <w:tcW w:w="124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BB09885" w14:textId="1035A7FA" w:rsidR="00151DF3" w:rsidRPr="00725CE6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0.023565</w:t>
            </w:r>
          </w:p>
        </w:tc>
      </w:tr>
      <w:tr w:rsidR="00151DF3" w:rsidRPr="00725CE6" w14:paraId="0C6F3C57" w14:textId="77777777" w:rsidTr="00AE7799">
        <w:trPr>
          <w:trHeight w:val="567"/>
        </w:trPr>
        <w:tc>
          <w:tcPr>
            <w:tcW w:w="172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C05CA7" w14:textId="01A45D5A" w:rsidR="00151DF3" w:rsidRPr="00725CE6" w:rsidRDefault="00151DF3" w:rsidP="00151DF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Butyric acid</w:t>
            </w:r>
          </w:p>
        </w:tc>
        <w:tc>
          <w:tcPr>
            <w:tcW w:w="1319" w:type="dxa"/>
            <w:tcBorders>
              <w:top w:val="nil"/>
            </w:tcBorders>
            <w:vAlign w:val="center"/>
          </w:tcPr>
          <w:p w14:paraId="65E3BBBC" w14:textId="1942093B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391120729.5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14:paraId="31E02749" w14:textId="7574FBD7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461865030</w:t>
            </w:r>
          </w:p>
        </w:tc>
        <w:tc>
          <w:tcPr>
            <w:tcW w:w="1319" w:type="dxa"/>
            <w:tcBorders>
              <w:top w:val="nil"/>
            </w:tcBorders>
            <w:vAlign w:val="center"/>
          </w:tcPr>
          <w:p w14:paraId="7240337A" w14:textId="0D5703EE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255587747.5</w:t>
            </w:r>
          </w:p>
        </w:tc>
        <w:tc>
          <w:tcPr>
            <w:tcW w:w="1319" w:type="dxa"/>
            <w:tcBorders>
              <w:top w:val="nil"/>
            </w:tcBorders>
            <w:vAlign w:val="center"/>
          </w:tcPr>
          <w:p w14:paraId="322CCAFB" w14:textId="1EB3FA5E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407999568.6</w:t>
            </w:r>
          </w:p>
        </w:tc>
        <w:tc>
          <w:tcPr>
            <w:tcW w:w="1248" w:type="dxa"/>
            <w:tcBorders>
              <w:top w:val="nil"/>
            </w:tcBorders>
            <w:vAlign w:val="center"/>
          </w:tcPr>
          <w:p w14:paraId="2CA7FB16" w14:textId="7231D148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465172966</w:t>
            </w:r>
          </w:p>
        </w:tc>
        <w:tc>
          <w:tcPr>
            <w:tcW w:w="1320" w:type="dxa"/>
            <w:tcBorders>
              <w:top w:val="nil"/>
            </w:tcBorders>
            <w:vAlign w:val="center"/>
          </w:tcPr>
          <w:p w14:paraId="50AD64F2" w14:textId="5750B6C2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301204298.8</w:t>
            </w:r>
          </w:p>
        </w:tc>
        <w:tc>
          <w:tcPr>
            <w:tcW w:w="1320" w:type="dxa"/>
            <w:tcBorders>
              <w:top w:val="nil"/>
            </w:tcBorders>
            <w:vAlign w:val="center"/>
          </w:tcPr>
          <w:p w14:paraId="4C12D0C4" w14:textId="227D0710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466186480.9</w:t>
            </w:r>
          </w:p>
        </w:tc>
        <w:tc>
          <w:tcPr>
            <w:tcW w:w="1320" w:type="dxa"/>
            <w:tcBorders>
              <w:top w:val="nil"/>
            </w:tcBorders>
            <w:vAlign w:val="center"/>
          </w:tcPr>
          <w:p w14:paraId="0921664F" w14:textId="4C769053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259628807.4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6DA78C" w14:textId="42230ECC" w:rsidR="00151DF3" w:rsidRPr="00725CE6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1.016</w:t>
            </w:r>
          </w:p>
        </w:tc>
        <w:tc>
          <w:tcPr>
            <w:tcW w:w="1248" w:type="dxa"/>
            <w:tcBorders>
              <w:top w:val="nil"/>
            </w:tcBorders>
            <w:vAlign w:val="center"/>
          </w:tcPr>
          <w:p w14:paraId="1529446C" w14:textId="05772F13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0.079318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DF0A16" w14:textId="601D9D94" w:rsidR="00151DF3" w:rsidRPr="00725CE6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0.898811</w:t>
            </w:r>
          </w:p>
        </w:tc>
      </w:tr>
      <w:tr w:rsidR="00151DF3" w:rsidRPr="00725CE6" w14:paraId="013C5D19" w14:textId="77777777" w:rsidTr="00AE7799">
        <w:trPr>
          <w:trHeight w:val="567"/>
        </w:trPr>
        <w:tc>
          <w:tcPr>
            <w:tcW w:w="172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6A7B4C" w14:textId="199E0709" w:rsidR="00151DF3" w:rsidRPr="00725CE6" w:rsidRDefault="00151DF3" w:rsidP="00151DF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Valeric acid</w:t>
            </w:r>
          </w:p>
        </w:tc>
        <w:tc>
          <w:tcPr>
            <w:tcW w:w="1319" w:type="dxa"/>
            <w:tcBorders>
              <w:top w:val="nil"/>
            </w:tcBorders>
            <w:vAlign w:val="center"/>
          </w:tcPr>
          <w:p w14:paraId="3A65DB96" w14:textId="2940DCBD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27099723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14:paraId="38344B3A" w14:textId="386100D3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30748038</w:t>
            </w:r>
          </w:p>
        </w:tc>
        <w:tc>
          <w:tcPr>
            <w:tcW w:w="1319" w:type="dxa"/>
            <w:tcBorders>
              <w:top w:val="nil"/>
            </w:tcBorders>
            <w:vAlign w:val="center"/>
          </w:tcPr>
          <w:p w14:paraId="3DFE5EE1" w14:textId="7C696109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59217118</w:t>
            </w:r>
          </w:p>
        </w:tc>
        <w:tc>
          <w:tcPr>
            <w:tcW w:w="1319" w:type="dxa"/>
            <w:tcBorders>
              <w:top w:val="nil"/>
            </w:tcBorders>
            <w:vAlign w:val="center"/>
          </w:tcPr>
          <w:p w14:paraId="26DDC6E8" w14:textId="71BC93EC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65632833</w:t>
            </w:r>
          </w:p>
        </w:tc>
        <w:tc>
          <w:tcPr>
            <w:tcW w:w="1248" w:type="dxa"/>
            <w:tcBorders>
              <w:top w:val="nil"/>
            </w:tcBorders>
            <w:vAlign w:val="center"/>
          </w:tcPr>
          <w:p w14:paraId="2C2BDE8A" w14:textId="6A83B619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36334334</w:t>
            </w:r>
          </w:p>
        </w:tc>
        <w:tc>
          <w:tcPr>
            <w:tcW w:w="1320" w:type="dxa"/>
            <w:tcBorders>
              <w:top w:val="nil"/>
            </w:tcBorders>
            <w:vAlign w:val="center"/>
          </w:tcPr>
          <w:p w14:paraId="3DA88663" w14:textId="59EDD68A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42623548</w:t>
            </w:r>
          </w:p>
        </w:tc>
        <w:tc>
          <w:tcPr>
            <w:tcW w:w="1320" w:type="dxa"/>
            <w:tcBorders>
              <w:top w:val="nil"/>
            </w:tcBorders>
            <w:vAlign w:val="center"/>
          </w:tcPr>
          <w:p w14:paraId="0CAC171C" w14:textId="144C56D5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63395538</w:t>
            </w:r>
          </w:p>
        </w:tc>
        <w:tc>
          <w:tcPr>
            <w:tcW w:w="1320" w:type="dxa"/>
            <w:tcBorders>
              <w:top w:val="nil"/>
            </w:tcBorders>
            <w:vAlign w:val="center"/>
          </w:tcPr>
          <w:p w14:paraId="07CC87D2" w14:textId="4FABF608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13560582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BD937A" w14:textId="55FB8D09" w:rsidR="00151DF3" w:rsidRPr="00725CE6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1.172</w:t>
            </w:r>
          </w:p>
        </w:tc>
        <w:tc>
          <w:tcPr>
            <w:tcW w:w="1248" w:type="dxa"/>
            <w:tcBorders>
              <w:top w:val="nil"/>
            </w:tcBorders>
            <w:vAlign w:val="center"/>
          </w:tcPr>
          <w:p w14:paraId="110B7BED" w14:textId="48559590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0.294029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FADFF2" w14:textId="23C87CB0" w:rsidR="00151DF3" w:rsidRPr="00725CE6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0.59875</w:t>
            </w:r>
          </w:p>
        </w:tc>
      </w:tr>
      <w:tr w:rsidR="00151DF3" w:rsidRPr="00725CE6" w14:paraId="1A5F817A" w14:textId="77777777" w:rsidTr="00AE7799">
        <w:trPr>
          <w:trHeight w:val="567"/>
        </w:trPr>
        <w:tc>
          <w:tcPr>
            <w:tcW w:w="17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3CC3B7D" w14:textId="5E80A6BB" w:rsidR="00151DF3" w:rsidRPr="00725CE6" w:rsidRDefault="00151DF3" w:rsidP="00151DF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Hexanoic acid</w:t>
            </w:r>
          </w:p>
        </w:tc>
        <w:tc>
          <w:tcPr>
            <w:tcW w:w="1319" w:type="dxa"/>
            <w:tcBorders>
              <w:top w:val="nil"/>
              <w:bottom w:val="single" w:sz="12" w:space="0" w:color="auto"/>
            </w:tcBorders>
            <w:vAlign w:val="center"/>
          </w:tcPr>
          <w:p w14:paraId="28CF7161" w14:textId="130A63C8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1719807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vAlign w:val="center"/>
          </w:tcPr>
          <w:p w14:paraId="53631E8B" w14:textId="10A29F17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2372650</w:t>
            </w:r>
          </w:p>
        </w:tc>
        <w:tc>
          <w:tcPr>
            <w:tcW w:w="1319" w:type="dxa"/>
            <w:tcBorders>
              <w:top w:val="nil"/>
              <w:bottom w:val="single" w:sz="12" w:space="0" w:color="auto"/>
            </w:tcBorders>
            <w:vAlign w:val="center"/>
          </w:tcPr>
          <w:p w14:paraId="7B394265" w14:textId="49BDE802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2011678</w:t>
            </w:r>
          </w:p>
        </w:tc>
        <w:tc>
          <w:tcPr>
            <w:tcW w:w="1319" w:type="dxa"/>
            <w:tcBorders>
              <w:top w:val="nil"/>
              <w:bottom w:val="single" w:sz="12" w:space="0" w:color="auto"/>
            </w:tcBorders>
            <w:vAlign w:val="center"/>
          </w:tcPr>
          <w:p w14:paraId="00A5920C" w14:textId="157A667A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3494793</w:t>
            </w:r>
          </w:p>
        </w:tc>
        <w:tc>
          <w:tcPr>
            <w:tcW w:w="1248" w:type="dxa"/>
            <w:tcBorders>
              <w:top w:val="nil"/>
              <w:bottom w:val="single" w:sz="12" w:space="0" w:color="auto"/>
            </w:tcBorders>
            <w:vAlign w:val="center"/>
          </w:tcPr>
          <w:p w14:paraId="20C4DD88" w14:textId="13BA1051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2890672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vAlign w:val="center"/>
          </w:tcPr>
          <w:p w14:paraId="6061E343" w14:textId="6410BD87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1543958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vAlign w:val="center"/>
          </w:tcPr>
          <w:p w14:paraId="1D7F3989" w14:textId="7143D688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3034252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vAlign w:val="center"/>
          </w:tcPr>
          <w:p w14:paraId="623A5EF7" w14:textId="528A0E39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949541.4</w:t>
            </w:r>
          </w:p>
        </w:tc>
        <w:tc>
          <w:tcPr>
            <w:tcW w:w="12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59284C1" w14:textId="2E5E85CF" w:rsidR="00151DF3" w:rsidRPr="00725CE6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1.140</w:t>
            </w:r>
          </w:p>
        </w:tc>
        <w:tc>
          <w:tcPr>
            <w:tcW w:w="1248" w:type="dxa"/>
            <w:tcBorders>
              <w:top w:val="nil"/>
              <w:bottom w:val="single" w:sz="12" w:space="0" w:color="auto"/>
            </w:tcBorders>
            <w:vAlign w:val="center"/>
          </w:tcPr>
          <w:p w14:paraId="478EC573" w14:textId="16578EDB" w:rsidR="00151DF3" w:rsidRPr="00BF174C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0.277847</w:t>
            </w:r>
          </w:p>
        </w:tc>
        <w:tc>
          <w:tcPr>
            <w:tcW w:w="12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91B9DA3" w14:textId="650A77B2" w:rsidR="00151DF3" w:rsidRPr="00725CE6" w:rsidRDefault="00151DF3" w:rsidP="00151DF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174C">
              <w:rPr>
                <w:rFonts w:ascii="Times New Roman" w:hAnsi="Times New Roman" w:cs="Times New Roman" w:hint="eastAsia"/>
                <w:kern w:val="0"/>
                <w:szCs w:val="21"/>
              </w:rPr>
              <w:t>0.55526</w:t>
            </w:r>
          </w:p>
        </w:tc>
      </w:tr>
    </w:tbl>
    <w:p w14:paraId="6B291BAB" w14:textId="647BC9C9" w:rsidR="00485C60" w:rsidRDefault="00485C60" w:rsidP="003D53EF">
      <w:pPr>
        <w:spacing w:line="360" w:lineRule="auto"/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MinionPro-Regular" w:hAnsi="Times New Roman" w:cs="Times New Roman" w:hint="eastAsia"/>
          <w:b/>
          <w:bCs/>
          <w:color w:val="000000" w:themeColor="text1"/>
          <w:kern w:val="0"/>
          <w:szCs w:val="21"/>
        </w:rPr>
        <w:t>*</w:t>
      </w:r>
      <w:r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  <w:t xml:space="preserve"> </w:t>
      </w:r>
      <w:r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  <w:t xml:space="preserve">KO = </w:t>
      </w:r>
      <w:r>
        <w:rPr>
          <w:rFonts w:ascii="Times New Roman" w:eastAsia="MinionPro-Regular" w:hAnsi="Times New Roman" w:cs="Times New Roman" w:hint="eastAsia"/>
          <w:b/>
          <w:bCs/>
          <w:color w:val="000000" w:themeColor="text1"/>
          <w:kern w:val="0"/>
          <w:szCs w:val="21"/>
        </w:rPr>
        <w:t>knockout</w:t>
      </w:r>
      <w:r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  <w:t xml:space="preserve">, WT = wildtype, </w:t>
      </w:r>
      <w:r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  <w:t xml:space="preserve">FC = Fold change, VIP = </w:t>
      </w:r>
      <w:r w:rsidRPr="008D04F3"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  <w:t>Variable Importance in the Projection</w:t>
      </w:r>
      <w:r>
        <w:rPr>
          <w:rFonts w:ascii="Times New Roman" w:eastAsia="MinionPro-Regular" w:hAnsi="Times New Roman" w:cs="Times New Roman"/>
          <w:b/>
          <w:bCs/>
          <w:color w:val="000000" w:themeColor="text1"/>
          <w:kern w:val="0"/>
          <w:szCs w:val="21"/>
        </w:rPr>
        <w:t>.</w:t>
      </w:r>
    </w:p>
    <w:p w14:paraId="4F9CC1E5" w14:textId="77777777" w:rsidR="00106EBF" w:rsidRPr="00485C60" w:rsidRDefault="00106EBF" w:rsidP="003D53EF">
      <w:pPr>
        <w:spacing w:line="360" w:lineRule="auto"/>
      </w:pPr>
    </w:p>
    <w:sectPr w:rsidR="00106EBF" w:rsidRPr="00485C60" w:rsidSect="004E43C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D36E24" w14:textId="77777777" w:rsidR="0079742D" w:rsidRDefault="0079742D" w:rsidP="00485C60">
      <w:r>
        <w:separator/>
      </w:r>
    </w:p>
  </w:endnote>
  <w:endnote w:type="continuationSeparator" w:id="0">
    <w:p w14:paraId="34CF08FA" w14:textId="77777777" w:rsidR="0079742D" w:rsidRDefault="0079742D" w:rsidP="00485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nionPro-Regular">
    <w:altName w:val="宋体"/>
    <w:charset w:val="86"/>
    <w:family w:val="auto"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0B1236" w14:textId="77777777" w:rsidR="0079742D" w:rsidRDefault="0079742D" w:rsidP="00485C60">
      <w:r>
        <w:separator/>
      </w:r>
    </w:p>
  </w:footnote>
  <w:footnote w:type="continuationSeparator" w:id="0">
    <w:p w14:paraId="285273F8" w14:textId="77777777" w:rsidR="0079742D" w:rsidRDefault="0079742D" w:rsidP="00485C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6C6"/>
    <w:rsid w:val="00106EBF"/>
    <w:rsid w:val="00151DF3"/>
    <w:rsid w:val="003D53EF"/>
    <w:rsid w:val="00485C60"/>
    <w:rsid w:val="004E43C7"/>
    <w:rsid w:val="0057446F"/>
    <w:rsid w:val="007016C6"/>
    <w:rsid w:val="0079742D"/>
    <w:rsid w:val="00AE7799"/>
    <w:rsid w:val="00BF1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92F084"/>
  <w15:chartTrackingRefBased/>
  <w15:docId w15:val="{DE29BD2C-E21D-49B2-9D4B-A3C3B7C00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16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5C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5C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5C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5C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1ED8BD-C8C0-4A99-B8DE-AA1683D95B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Vincent</dc:creator>
  <cp:keywords/>
  <dc:description/>
  <cp:lastModifiedBy>Zhang Vincent</cp:lastModifiedBy>
  <cp:revision>4</cp:revision>
  <dcterms:created xsi:type="dcterms:W3CDTF">2020-06-15T09:23:00Z</dcterms:created>
  <dcterms:modified xsi:type="dcterms:W3CDTF">2020-06-15T13:02:00Z</dcterms:modified>
</cp:coreProperties>
</file>